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8A0E2" w14:textId="54C5FCF1" w:rsidR="00F5069C" w:rsidRPr="003556D4" w:rsidRDefault="00F5069C" w:rsidP="00F5069C">
      <w:pPr>
        <w:jc w:val="center"/>
        <w:rPr>
          <w:rFonts w:ascii="Times New Roman" w:hAnsi="Times New Roman"/>
          <w:b/>
          <w:bCs/>
          <w:sz w:val="24"/>
          <w:szCs w:val="24"/>
        </w:rPr>
      </w:pPr>
      <w:r w:rsidRPr="003556D4">
        <w:rPr>
          <w:rFonts w:ascii="Times New Roman" w:hAnsi="Times New Roman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>5</w:t>
      </w:r>
      <w:r w:rsidR="00E5541B"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Pr="003556D4">
        <w:rPr>
          <w:rFonts w:ascii="Times New Roman" w:hAnsi="Times New Roman"/>
          <w:b/>
          <w:bCs/>
          <w:sz w:val="24"/>
          <w:szCs w:val="24"/>
        </w:rPr>
        <w:t xml:space="preserve">: Accession numbers of sequences retrieved from GenBank database for </w:t>
      </w:r>
      <w:r w:rsidRPr="003556D4">
        <w:rPr>
          <w:rFonts w:ascii="Times New Roman" w:hAnsi="Times New Roman"/>
          <w:b/>
          <w:bCs/>
          <w:i/>
          <w:iCs/>
          <w:sz w:val="24"/>
          <w:szCs w:val="24"/>
        </w:rPr>
        <w:t xml:space="preserve">P. inui </w:t>
      </w:r>
      <w:r w:rsidRPr="003556D4">
        <w:rPr>
          <w:rFonts w:ascii="Times New Roman" w:hAnsi="Times New Roman"/>
          <w:b/>
          <w:bCs/>
          <w:sz w:val="24"/>
          <w:szCs w:val="24"/>
        </w:rPr>
        <w:t>which had been included in the analysis.</w:t>
      </w:r>
      <w:r>
        <w:rPr>
          <w:rFonts w:ascii="Times New Roman" w:hAnsi="Times New Roman"/>
          <w:sz w:val="24"/>
          <w:szCs w:val="24"/>
        </w:rPr>
        <w:t xml:space="preserve"> </w:t>
      </w:r>
      <w:r w:rsidRPr="005F36DE">
        <w:rPr>
          <w:rFonts w:ascii="Times New Roman" w:hAnsi="Times New Roman"/>
          <w:sz w:val="24"/>
          <w:szCs w:val="24"/>
        </w:rPr>
        <w:t>Accession numbers in bold are sequences generated in this study and deposited in GenBank</w:t>
      </w:r>
      <w:r>
        <w:rPr>
          <w:rFonts w:ascii="Times New Roman" w:hAnsi="Times New Roman"/>
          <w:sz w:val="24"/>
          <w:szCs w:val="24"/>
        </w:rPr>
        <w:t>.</w:t>
      </w:r>
    </w:p>
    <w:p w14:paraId="7090B2B3" w14:textId="77777777" w:rsidR="00F5069C" w:rsidRPr="005F36DE" w:rsidRDefault="00F5069C" w:rsidP="00F5069C">
      <w:pPr>
        <w:spacing w:after="0" w:line="240" w:lineRule="auto"/>
        <w:jc w:val="center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8280" w:type="dxa"/>
        <w:jc w:val="center"/>
        <w:tblLook w:val="04A0" w:firstRow="1" w:lastRow="0" w:firstColumn="1" w:lastColumn="0" w:noHBand="0" w:noVBand="1"/>
      </w:tblPr>
      <w:tblGrid>
        <w:gridCol w:w="2020"/>
        <w:gridCol w:w="1760"/>
        <w:gridCol w:w="1530"/>
        <w:gridCol w:w="1440"/>
        <w:gridCol w:w="1530"/>
      </w:tblGrid>
      <w:tr w:rsidR="00F5069C" w:rsidRPr="000A7F3C" w14:paraId="6C1DBCD2" w14:textId="77777777" w:rsidTr="00B0524A">
        <w:trPr>
          <w:trHeight w:val="315"/>
          <w:jc w:val="center"/>
        </w:trPr>
        <w:tc>
          <w:tcPr>
            <w:tcW w:w="20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246A7F" w14:textId="77777777" w:rsidR="00F5069C" w:rsidRPr="005F36DE" w:rsidRDefault="00F5069C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  <w:sz w:val="24"/>
                <w:szCs w:val="24"/>
              </w:rPr>
              <w:t>Plasmodium</w:t>
            </w: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 species</w:t>
            </w:r>
          </w:p>
        </w:tc>
        <w:tc>
          <w:tcPr>
            <w:tcW w:w="17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167283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Region/ Country</w:t>
            </w:r>
          </w:p>
        </w:tc>
        <w:tc>
          <w:tcPr>
            <w:tcW w:w="45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3E67B" w14:textId="77777777" w:rsidR="00F5069C" w:rsidRPr="005F36DE" w:rsidRDefault="00F5069C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Accession number</w:t>
            </w:r>
          </w:p>
        </w:tc>
      </w:tr>
      <w:tr w:rsidR="00F5069C" w:rsidRPr="000A7F3C" w14:paraId="527E1D97" w14:textId="77777777" w:rsidTr="00B0524A">
        <w:trPr>
          <w:trHeight w:val="315"/>
          <w:jc w:val="center"/>
        </w:trPr>
        <w:tc>
          <w:tcPr>
            <w:tcW w:w="20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E1B0B6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4509AA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908689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osquito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86366D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Macaqu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2A26E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Human</w:t>
            </w:r>
          </w:p>
        </w:tc>
      </w:tr>
      <w:tr w:rsidR="00F5069C" w:rsidRPr="000A7F3C" w14:paraId="1DCADDBC" w14:textId="77777777" w:rsidTr="00B0524A">
        <w:trPr>
          <w:trHeight w:val="63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21C92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P. inui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EEA66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elango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33154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6166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F370156 - MF370160 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3F87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5069C" w:rsidRPr="000A7F3C" w14:paraId="132CE76A" w14:textId="77777777" w:rsidTr="00B0524A">
        <w:trPr>
          <w:trHeight w:val="31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937E9" w14:textId="77777777" w:rsidR="00F5069C" w:rsidRPr="005F36DE" w:rsidRDefault="00F5069C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AB7B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Melak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4C3F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F006D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N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032E3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K351420 </w:t>
            </w:r>
          </w:p>
        </w:tc>
      </w:tr>
      <w:tr w:rsidR="00F5069C" w:rsidRPr="000A7F3C" w14:paraId="09E8B40F" w14:textId="77777777" w:rsidTr="00B0524A">
        <w:trPr>
          <w:trHeight w:val="31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682C8" w14:textId="77777777" w:rsidR="00F5069C" w:rsidRPr="005F36DE" w:rsidRDefault="00F5069C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4121D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Johor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CC1C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171241 - ON17129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E2564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166785 - ON166788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D3149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5069C" w:rsidRPr="000A7F3C" w14:paraId="46289146" w14:textId="77777777" w:rsidTr="00B0524A">
        <w:trPr>
          <w:trHeight w:val="31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64B6" w14:textId="77777777" w:rsidR="00F5069C" w:rsidRPr="005F36DE" w:rsidRDefault="00F5069C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7BFA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aha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84E1D7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171296 - ON17129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8BB89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166789 - ON16679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F6D14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5069C" w:rsidRPr="000A7F3C" w14:paraId="78A1A00A" w14:textId="77777777" w:rsidTr="00B0524A">
        <w:trPr>
          <w:trHeight w:val="31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11C2" w14:textId="77777777" w:rsidR="00F5069C" w:rsidRPr="005F36DE" w:rsidRDefault="00F5069C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0576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erak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64C5E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171299 - ON1713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C9D72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166792 - ON16679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0FC74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5069C" w:rsidRPr="000A7F3C" w14:paraId="19637C2D" w14:textId="77777777" w:rsidTr="00B0524A">
        <w:trPr>
          <w:trHeight w:val="31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9EC9" w14:textId="77777777" w:rsidR="00F5069C" w:rsidRPr="005F36DE" w:rsidRDefault="00F5069C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684E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Kelanta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31F5F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171294 - ON17129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71B4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ON166795 - ON166799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1E7B9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5069C" w:rsidRPr="000A7F3C" w14:paraId="0429538F" w14:textId="77777777" w:rsidTr="00B0524A">
        <w:trPr>
          <w:trHeight w:val="63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8744" w14:textId="77777777" w:rsidR="00F5069C" w:rsidRPr="005F36DE" w:rsidRDefault="00F5069C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50908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bah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3CC4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F370110 - MF370155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00246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3ED75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5069C" w:rsidRPr="000A7F3C" w14:paraId="30C501D3" w14:textId="77777777" w:rsidTr="00B0524A">
        <w:trPr>
          <w:trHeight w:val="220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5550" w14:textId="77777777" w:rsidR="00F5069C" w:rsidRPr="005F36DE" w:rsidRDefault="00F5069C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B907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arawak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708A6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N368105, MN368114, MN368119, MN368121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B09B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J619065, FJ619067, FJ619073, FJ619076, FJ619078 - FJ619079, FJ619081 - FJ619082, FJ619085, FJ619093, FJ619095 - FJ619096, FJ619104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AFE28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MK351421 - MK351422  </w:t>
            </w:r>
          </w:p>
        </w:tc>
      </w:tr>
      <w:tr w:rsidR="00F5069C" w:rsidRPr="000A7F3C" w14:paraId="653934AC" w14:textId="77777777" w:rsidTr="00B0524A">
        <w:trPr>
          <w:trHeight w:val="1575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3C576" w14:textId="77777777" w:rsidR="00F5069C" w:rsidRPr="005F36DE" w:rsidRDefault="00F5069C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AF020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hailand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AAE33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CBAB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EU400384 - EU400385, EU400387 - EU400391, EU400395 - EU400396 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7439A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5069C" w:rsidRPr="000A7F3C" w14:paraId="204DAEAB" w14:textId="77777777" w:rsidTr="00B0524A">
        <w:trPr>
          <w:trHeight w:val="63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A07F" w14:textId="77777777" w:rsidR="00F5069C" w:rsidRPr="005F36DE" w:rsidRDefault="00F5069C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0533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ulawesi (Celebes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C3FEE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D7577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AB287276 - AB287277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00E34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5069C" w:rsidRPr="000A7F3C" w14:paraId="1A3C5BA4" w14:textId="77777777" w:rsidTr="00B0524A">
        <w:trPr>
          <w:trHeight w:val="1260"/>
          <w:jc w:val="center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29E6D" w14:textId="77777777" w:rsidR="00F5069C" w:rsidRPr="005F36DE" w:rsidRDefault="00F5069C" w:rsidP="00B0524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4A04D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6889B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38BF5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FN256224, FN256226 - FN256230, FN430724 - FN430725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D1431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 w:rsidR="00F5069C" w:rsidRPr="000A7F3C" w14:paraId="54634FAA" w14:textId="77777777" w:rsidTr="00B0524A">
        <w:trPr>
          <w:trHeight w:val="315"/>
          <w:jc w:val="center"/>
        </w:trPr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47321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17695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outh China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FEF172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81688C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HM032051 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949D4D" w14:textId="77777777" w:rsidR="00F5069C" w:rsidRPr="005F36DE" w:rsidRDefault="00F5069C" w:rsidP="00B0524A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5F36D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</w:tbl>
    <w:p w14:paraId="00F40B8C" w14:textId="77777777" w:rsidR="00F5069C" w:rsidRPr="005F36DE" w:rsidRDefault="00F5069C" w:rsidP="00F5069C">
      <w:pPr>
        <w:tabs>
          <w:tab w:val="left" w:pos="1620"/>
        </w:tabs>
        <w:rPr>
          <w:rFonts w:ascii="Times New Roman" w:hAnsi="Times New Roman"/>
          <w:sz w:val="24"/>
          <w:szCs w:val="24"/>
        </w:rPr>
      </w:pPr>
    </w:p>
    <w:p w14:paraId="344D9388" w14:textId="77777777" w:rsidR="004C0099" w:rsidRDefault="004C0099"/>
    <w:sectPr w:rsidR="004C00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69C"/>
    <w:rsid w:val="004C0099"/>
    <w:rsid w:val="00E5541B"/>
    <w:rsid w:val="00F506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FC157"/>
  <w15:chartTrackingRefBased/>
  <w15:docId w15:val="{912E13D4-41C7-4CB9-BF6C-C57B4466E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069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5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A KUMAR JEYAPRAKASAM</dc:creator>
  <cp:keywords/>
  <dc:description/>
  <cp:lastModifiedBy>NANTHA KUMAR JEYAPRAKASAM</cp:lastModifiedBy>
  <cp:revision>2</cp:revision>
  <dcterms:created xsi:type="dcterms:W3CDTF">2023-06-09T06:53:00Z</dcterms:created>
  <dcterms:modified xsi:type="dcterms:W3CDTF">2023-06-09T06:56:00Z</dcterms:modified>
</cp:coreProperties>
</file>